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39D" w:rsidRPr="001C739D" w:rsidRDefault="001C739D" w:rsidP="001C739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C739D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1C739D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1C739D">
        <w:rPr>
          <w:rFonts w:ascii="Times New Roman" w:eastAsia="宋体" w:hAnsi="Times New Roman" w:cs="Times New Roman"/>
          <w:sz w:val="24"/>
          <w:szCs w:val="24"/>
        </w:rPr>
        <w:t xml:space="preserve"> Primers used in this stud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677"/>
        <w:gridCol w:w="1502"/>
      </w:tblGrid>
      <w:tr w:rsidR="001C739D" w:rsidRPr="001C739D" w:rsidTr="001D5DC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39D" w:rsidRPr="001C739D" w:rsidRDefault="001C739D" w:rsidP="001C7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39D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39D" w:rsidRPr="001C739D" w:rsidRDefault="001C739D" w:rsidP="001C7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39D">
              <w:rPr>
                <w:rFonts w:ascii="Times New Roman" w:hAnsi="Times New Roman" w:cs="Times New Roman"/>
                <w:szCs w:val="21"/>
              </w:rPr>
              <w:t>Primer sequence (5’ to 3’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39D" w:rsidRPr="001C739D" w:rsidRDefault="001C739D" w:rsidP="001C7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39D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1C739D" w:rsidRPr="001C739D" w:rsidTr="001D5DC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1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GTAGGTGAACCTGCGG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39D">
              <w:rPr>
                <w:rFonts w:ascii="Times New Roman" w:hAnsi="Times New Roman" w:cs="Times New Roman"/>
                <w:szCs w:val="21"/>
              </w:rPr>
              <w:t>For PCR</w:t>
            </w:r>
          </w:p>
        </w:tc>
      </w:tr>
      <w:tr w:rsidR="001C739D" w:rsidRPr="001C739D" w:rsidTr="001D5DC2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4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CCTCCGCTTATTGATATGC</w:t>
            </w: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:rsidR="001C739D" w:rsidRPr="001C739D" w:rsidRDefault="001C739D" w:rsidP="001D5D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878B1" w:rsidRDefault="00F878B1" w:rsidP="001D5DC2">
      <w:pPr>
        <w:jc w:val="center"/>
      </w:pPr>
      <w:bookmarkStart w:id="0" w:name="_GoBack"/>
      <w:bookmarkEnd w:id="0"/>
    </w:p>
    <w:sectPr w:rsidR="00F87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A48"/>
    <w:rsid w:val="001C739D"/>
    <w:rsid w:val="001D5DC2"/>
    <w:rsid w:val="00AA0A48"/>
    <w:rsid w:val="00F8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C2545"/>
  <w15:chartTrackingRefBased/>
  <w15:docId w15:val="{31C3AB1A-2CAB-4848-A0D3-720D4A89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3</cp:revision>
  <dcterms:created xsi:type="dcterms:W3CDTF">2022-04-04T15:17:00Z</dcterms:created>
  <dcterms:modified xsi:type="dcterms:W3CDTF">2022-04-04T15:24:00Z</dcterms:modified>
</cp:coreProperties>
</file>